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1BA40" w14:textId="784D4C69" w:rsidR="007E7936" w:rsidRPr="007E7936" w:rsidRDefault="00496290" w:rsidP="007E793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7E7936" w:rsidRPr="007E7936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="007E7936" w:rsidRPr="007E7936">
        <w:rPr>
          <w:rFonts w:ascii="Arial" w:hAnsi="Arial" w:cs="Arial"/>
          <w:b/>
          <w:bCs/>
          <w:sz w:val="22"/>
          <w:szCs w:val="22"/>
        </w:rPr>
        <w:t>.</w:t>
      </w:r>
      <w:r w:rsidR="007E7936" w:rsidRPr="007E7936">
        <w:rPr>
          <w:rFonts w:ascii="Arial" w:hAnsi="Arial" w:cs="Arial"/>
          <w:sz w:val="22"/>
          <w:szCs w:val="22"/>
        </w:rPr>
        <w:t> Covariate Balance Before and After Inverse Probability of Treatment Weighting Across Sequential Propensity Score Models, Ohio Cancer Incidence Surveillance System, 1996–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5"/>
        <w:gridCol w:w="2283"/>
        <w:gridCol w:w="2366"/>
        <w:gridCol w:w="2206"/>
      </w:tblGrid>
      <w:tr w:rsidR="007E7936" w:rsidRPr="007E7936" w14:paraId="0C4CE603" w14:textId="77777777" w:rsidTr="007E7936">
        <w:tc>
          <w:tcPr>
            <w:tcW w:w="0" w:type="auto"/>
            <w:hideMark/>
          </w:tcPr>
          <w:p w14:paraId="08E2D696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936">
              <w:rPr>
                <w:rFonts w:ascii="Arial" w:hAnsi="Arial" w:cs="Arial"/>
                <w:b/>
                <w:bCs/>
                <w:sz w:val="22"/>
                <w:szCs w:val="22"/>
              </w:rPr>
              <w:t>Propensity Score Model</w:t>
            </w:r>
          </w:p>
        </w:tc>
        <w:tc>
          <w:tcPr>
            <w:tcW w:w="0" w:type="auto"/>
            <w:hideMark/>
          </w:tcPr>
          <w:p w14:paraId="014EE7DA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936">
              <w:rPr>
                <w:rFonts w:ascii="Arial" w:hAnsi="Arial" w:cs="Arial"/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0" w:type="auto"/>
            <w:hideMark/>
          </w:tcPr>
          <w:p w14:paraId="4B214D61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936">
              <w:rPr>
                <w:rFonts w:ascii="Arial" w:hAnsi="Arial" w:cs="Arial"/>
                <w:b/>
                <w:bCs/>
                <w:sz w:val="22"/>
                <w:szCs w:val="22"/>
              </w:rPr>
              <w:t>SMD Before Weighting</w:t>
            </w:r>
          </w:p>
        </w:tc>
        <w:tc>
          <w:tcPr>
            <w:tcW w:w="0" w:type="auto"/>
            <w:hideMark/>
          </w:tcPr>
          <w:p w14:paraId="57A266C1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E7936">
              <w:rPr>
                <w:rFonts w:ascii="Arial" w:hAnsi="Arial" w:cs="Arial"/>
                <w:b/>
                <w:bCs/>
                <w:sz w:val="22"/>
                <w:szCs w:val="22"/>
              </w:rPr>
              <w:t>SMD After Weighting</w:t>
            </w:r>
          </w:p>
        </w:tc>
      </w:tr>
      <w:tr w:rsidR="007E7936" w:rsidRPr="007E7936" w14:paraId="58433A38" w14:textId="77777777" w:rsidTr="007E7936">
        <w:tc>
          <w:tcPr>
            <w:tcW w:w="0" w:type="auto"/>
            <w:hideMark/>
          </w:tcPr>
          <w:p w14:paraId="7D20CA24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b/>
                <w:bCs/>
                <w:sz w:val="22"/>
                <w:szCs w:val="22"/>
              </w:rPr>
              <w:t>Model A</w:t>
            </w:r>
          </w:p>
        </w:tc>
        <w:tc>
          <w:tcPr>
            <w:tcW w:w="0" w:type="auto"/>
            <w:hideMark/>
          </w:tcPr>
          <w:p w14:paraId="6DF7CB19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637803B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A3F44E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7936" w:rsidRPr="007E7936" w14:paraId="7CA2608C" w14:textId="77777777" w:rsidTr="007E7936">
        <w:tc>
          <w:tcPr>
            <w:tcW w:w="0" w:type="auto"/>
            <w:hideMark/>
          </w:tcPr>
          <w:p w14:paraId="261D4A31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CB3F717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Diagnosis year</w:t>
            </w:r>
          </w:p>
        </w:tc>
        <w:tc>
          <w:tcPr>
            <w:tcW w:w="0" w:type="auto"/>
            <w:hideMark/>
          </w:tcPr>
          <w:p w14:paraId="2F1B1D86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−0.284</w:t>
            </w:r>
          </w:p>
        </w:tc>
        <w:tc>
          <w:tcPr>
            <w:tcW w:w="0" w:type="auto"/>
            <w:hideMark/>
          </w:tcPr>
          <w:p w14:paraId="3E48744C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7E7936" w:rsidRPr="007E7936" w14:paraId="77E5E77B" w14:textId="77777777" w:rsidTr="007E7936">
        <w:tc>
          <w:tcPr>
            <w:tcW w:w="0" w:type="auto"/>
            <w:hideMark/>
          </w:tcPr>
          <w:p w14:paraId="7C5ECBFF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BC5007A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Diagnosis age</w:t>
            </w:r>
          </w:p>
        </w:tc>
        <w:tc>
          <w:tcPr>
            <w:tcW w:w="0" w:type="auto"/>
            <w:hideMark/>
          </w:tcPr>
          <w:p w14:paraId="2FB0387D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102</w:t>
            </w:r>
          </w:p>
        </w:tc>
        <w:tc>
          <w:tcPr>
            <w:tcW w:w="0" w:type="auto"/>
            <w:hideMark/>
          </w:tcPr>
          <w:p w14:paraId="1673EA0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−0.009</w:t>
            </w:r>
          </w:p>
        </w:tc>
      </w:tr>
      <w:tr w:rsidR="007E7936" w:rsidRPr="007E7936" w14:paraId="23ACECDB" w14:textId="77777777" w:rsidTr="007E7936">
        <w:tc>
          <w:tcPr>
            <w:tcW w:w="0" w:type="auto"/>
            <w:hideMark/>
          </w:tcPr>
          <w:p w14:paraId="49EE4AD3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b/>
                <w:bCs/>
                <w:sz w:val="22"/>
                <w:szCs w:val="22"/>
              </w:rPr>
              <w:t>Model B</w:t>
            </w:r>
          </w:p>
        </w:tc>
        <w:tc>
          <w:tcPr>
            <w:tcW w:w="0" w:type="auto"/>
            <w:hideMark/>
          </w:tcPr>
          <w:p w14:paraId="55B96521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4699315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13C5C4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7936" w:rsidRPr="007E7936" w14:paraId="774C806B" w14:textId="77777777" w:rsidTr="007E7936">
        <w:tc>
          <w:tcPr>
            <w:tcW w:w="0" w:type="auto"/>
            <w:hideMark/>
          </w:tcPr>
          <w:p w14:paraId="3C0757F7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0C6605F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Diagnosis year</w:t>
            </w:r>
          </w:p>
        </w:tc>
        <w:tc>
          <w:tcPr>
            <w:tcW w:w="0" w:type="auto"/>
            <w:hideMark/>
          </w:tcPr>
          <w:p w14:paraId="556BD47B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−0.284</w:t>
            </w:r>
          </w:p>
        </w:tc>
        <w:tc>
          <w:tcPr>
            <w:tcW w:w="0" w:type="auto"/>
            <w:hideMark/>
          </w:tcPr>
          <w:p w14:paraId="24C366D3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20</w:t>
            </w:r>
          </w:p>
        </w:tc>
      </w:tr>
      <w:tr w:rsidR="007E7936" w:rsidRPr="007E7936" w14:paraId="048E2470" w14:textId="77777777" w:rsidTr="007E7936">
        <w:tc>
          <w:tcPr>
            <w:tcW w:w="0" w:type="auto"/>
            <w:hideMark/>
          </w:tcPr>
          <w:p w14:paraId="4CE78BEC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9EFAABC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Diagnosis age</w:t>
            </w:r>
          </w:p>
        </w:tc>
        <w:tc>
          <w:tcPr>
            <w:tcW w:w="0" w:type="auto"/>
            <w:hideMark/>
          </w:tcPr>
          <w:p w14:paraId="2A75CB82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102</w:t>
            </w:r>
          </w:p>
        </w:tc>
        <w:tc>
          <w:tcPr>
            <w:tcW w:w="0" w:type="auto"/>
            <w:hideMark/>
          </w:tcPr>
          <w:p w14:paraId="040D1292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−0.010</w:t>
            </w:r>
          </w:p>
        </w:tc>
      </w:tr>
      <w:tr w:rsidR="007E7936" w:rsidRPr="007E7936" w14:paraId="0C9DCAD2" w14:textId="77777777" w:rsidTr="007E7936">
        <w:tc>
          <w:tcPr>
            <w:tcW w:w="0" w:type="auto"/>
            <w:hideMark/>
          </w:tcPr>
          <w:p w14:paraId="5C18956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628A3E1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Private insurance</w:t>
            </w:r>
          </w:p>
        </w:tc>
        <w:tc>
          <w:tcPr>
            <w:tcW w:w="0" w:type="auto"/>
            <w:hideMark/>
          </w:tcPr>
          <w:p w14:paraId="5023B432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hideMark/>
          </w:tcPr>
          <w:p w14:paraId="04C4CA9E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7E7936" w:rsidRPr="007E7936" w14:paraId="351D9277" w14:textId="77777777" w:rsidTr="007E7936">
        <w:tc>
          <w:tcPr>
            <w:tcW w:w="0" w:type="auto"/>
            <w:hideMark/>
          </w:tcPr>
          <w:p w14:paraId="1C7A8F57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4D9C729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Medicaid/public health</w:t>
            </w:r>
          </w:p>
        </w:tc>
        <w:tc>
          <w:tcPr>
            <w:tcW w:w="0" w:type="auto"/>
            <w:hideMark/>
          </w:tcPr>
          <w:p w14:paraId="51BA3F7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0" w:type="auto"/>
            <w:hideMark/>
          </w:tcPr>
          <w:p w14:paraId="7121B4AF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7E7936" w:rsidRPr="007E7936" w14:paraId="5998934F" w14:textId="77777777" w:rsidTr="007E7936">
        <w:tc>
          <w:tcPr>
            <w:tcW w:w="0" w:type="auto"/>
            <w:hideMark/>
          </w:tcPr>
          <w:p w14:paraId="4A88A07E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681E3A0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Medicare</w:t>
            </w:r>
          </w:p>
        </w:tc>
        <w:tc>
          <w:tcPr>
            <w:tcW w:w="0" w:type="auto"/>
            <w:hideMark/>
          </w:tcPr>
          <w:p w14:paraId="700679DE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−0.066</w:t>
            </w:r>
          </w:p>
        </w:tc>
        <w:tc>
          <w:tcPr>
            <w:tcW w:w="0" w:type="auto"/>
            <w:hideMark/>
          </w:tcPr>
          <w:p w14:paraId="437E2685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−0.007</w:t>
            </w:r>
          </w:p>
        </w:tc>
      </w:tr>
      <w:tr w:rsidR="007E7936" w:rsidRPr="007E7936" w14:paraId="55E669AA" w14:textId="77777777" w:rsidTr="007E7936">
        <w:tc>
          <w:tcPr>
            <w:tcW w:w="0" w:type="auto"/>
            <w:hideMark/>
          </w:tcPr>
          <w:p w14:paraId="4D58131E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6E2426F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Military/VA</w:t>
            </w:r>
          </w:p>
        </w:tc>
        <w:tc>
          <w:tcPr>
            <w:tcW w:w="0" w:type="auto"/>
            <w:hideMark/>
          </w:tcPr>
          <w:p w14:paraId="711B82AC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0" w:type="auto"/>
            <w:hideMark/>
          </w:tcPr>
          <w:p w14:paraId="47710555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7E7936" w:rsidRPr="007E7936" w14:paraId="2947E5FE" w14:textId="77777777" w:rsidTr="007E7936">
        <w:tc>
          <w:tcPr>
            <w:tcW w:w="0" w:type="auto"/>
            <w:hideMark/>
          </w:tcPr>
          <w:p w14:paraId="03708C2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FBD9581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Not insured</w:t>
            </w:r>
          </w:p>
        </w:tc>
        <w:tc>
          <w:tcPr>
            <w:tcW w:w="0" w:type="auto"/>
            <w:hideMark/>
          </w:tcPr>
          <w:p w14:paraId="771D2776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0" w:type="auto"/>
            <w:hideMark/>
          </w:tcPr>
          <w:p w14:paraId="347FE383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−0.002</w:t>
            </w:r>
          </w:p>
        </w:tc>
      </w:tr>
      <w:tr w:rsidR="007E7936" w:rsidRPr="007E7936" w14:paraId="2D74CA5F" w14:textId="77777777" w:rsidTr="007E7936">
        <w:tc>
          <w:tcPr>
            <w:tcW w:w="0" w:type="auto"/>
            <w:hideMark/>
          </w:tcPr>
          <w:p w14:paraId="464F0D1A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b/>
                <w:bCs/>
                <w:sz w:val="22"/>
                <w:szCs w:val="22"/>
              </w:rPr>
              <w:t>Model C</w:t>
            </w:r>
          </w:p>
        </w:tc>
        <w:tc>
          <w:tcPr>
            <w:tcW w:w="0" w:type="auto"/>
            <w:hideMark/>
          </w:tcPr>
          <w:p w14:paraId="61B67164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F28E617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F0FD540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E7936" w:rsidRPr="007E7936" w14:paraId="3E486CEF" w14:textId="77777777" w:rsidTr="007E7936">
        <w:tc>
          <w:tcPr>
            <w:tcW w:w="0" w:type="auto"/>
            <w:hideMark/>
          </w:tcPr>
          <w:p w14:paraId="74847B5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97CE132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Diagnosis year</w:t>
            </w:r>
          </w:p>
        </w:tc>
        <w:tc>
          <w:tcPr>
            <w:tcW w:w="0" w:type="auto"/>
            <w:hideMark/>
          </w:tcPr>
          <w:p w14:paraId="66D8092A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−0.284</w:t>
            </w:r>
          </w:p>
        </w:tc>
        <w:tc>
          <w:tcPr>
            <w:tcW w:w="0" w:type="auto"/>
            <w:hideMark/>
          </w:tcPr>
          <w:p w14:paraId="08E46D79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−0.032</w:t>
            </w:r>
          </w:p>
        </w:tc>
      </w:tr>
      <w:tr w:rsidR="007E7936" w:rsidRPr="007E7936" w14:paraId="3C3EE587" w14:textId="77777777" w:rsidTr="007E7936">
        <w:tc>
          <w:tcPr>
            <w:tcW w:w="0" w:type="auto"/>
            <w:hideMark/>
          </w:tcPr>
          <w:p w14:paraId="7B87EC94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88BEF37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Diagnosis age</w:t>
            </w:r>
          </w:p>
        </w:tc>
        <w:tc>
          <w:tcPr>
            <w:tcW w:w="0" w:type="auto"/>
            <w:hideMark/>
          </w:tcPr>
          <w:p w14:paraId="1B64D7CA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102</w:t>
            </w:r>
          </w:p>
        </w:tc>
        <w:tc>
          <w:tcPr>
            <w:tcW w:w="0" w:type="auto"/>
            <w:hideMark/>
          </w:tcPr>
          <w:p w14:paraId="06B72CD0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</w:tr>
      <w:tr w:rsidR="007E7936" w:rsidRPr="007E7936" w14:paraId="4F20AC3D" w14:textId="77777777" w:rsidTr="007E7936">
        <w:tc>
          <w:tcPr>
            <w:tcW w:w="0" w:type="auto"/>
            <w:hideMark/>
          </w:tcPr>
          <w:p w14:paraId="53F84E33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7DCD26A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Private insurance</w:t>
            </w:r>
          </w:p>
        </w:tc>
        <w:tc>
          <w:tcPr>
            <w:tcW w:w="0" w:type="auto"/>
            <w:hideMark/>
          </w:tcPr>
          <w:p w14:paraId="6D812F2E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0" w:type="auto"/>
            <w:hideMark/>
          </w:tcPr>
          <w:p w14:paraId="0FFBEF86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7E7936" w:rsidRPr="007E7936" w14:paraId="28C08FB5" w14:textId="77777777" w:rsidTr="007E7936">
        <w:tc>
          <w:tcPr>
            <w:tcW w:w="0" w:type="auto"/>
            <w:hideMark/>
          </w:tcPr>
          <w:p w14:paraId="337C81B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A89365A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Medicaid/public health</w:t>
            </w:r>
          </w:p>
        </w:tc>
        <w:tc>
          <w:tcPr>
            <w:tcW w:w="0" w:type="auto"/>
            <w:hideMark/>
          </w:tcPr>
          <w:p w14:paraId="0CF6F19E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0" w:type="auto"/>
            <w:hideMark/>
          </w:tcPr>
          <w:p w14:paraId="789FE27B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7E7936" w:rsidRPr="007E7936" w14:paraId="65C52BA4" w14:textId="77777777" w:rsidTr="007E7936">
        <w:tc>
          <w:tcPr>
            <w:tcW w:w="0" w:type="auto"/>
            <w:hideMark/>
          </w:tcPr>
          <w:p w14:paraId="7E55D25D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D74422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Medicare</w:t>
            </w:r>
          </w:p>
        </w:tc>
        <w:tc>
          <w:tcPr>
            <w:tcW w:w="0" w:type="auto"/>
            <w:hideMark/>
          </w:tcPr>
          <w:p w14:paraId="301AC27D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−0.066</w:t>
            </w:r>
          </w:p>
        </w:tc>
        <w:tc>
          <w:tcPr>
            <w:tcW w:w="0" w:type="auto"/>
            <w:hideMark/>
          </w:tcPr>
          <w:p w14:paraId="0DA3F39B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−0.020</w:t>
            </w:r>
          </w:p>
        </w:tc>
      </w:tr>
      <w:tr w:rsidR="007E7936" w:rsidRPr="007E7936" w14:paraId="50938C80" w14:textId="77777777" w:rsidTr="007E7936">
        <w:tc>
          <w:tcPr>
            <w:tcW w:w="0" w:type="auto"/>
            <w:hideMark/>
          </w:tcPr>
          <w:p w14:paraId="5828247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70BED0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Military/VA</w:t>
            </w:r>
          </w:p>
        </w:tc>
        <w:tc>
          <w:tcPr>
            <w:tcW w:w="0" w:type="auto"/>
            <w:hideMark/>
          </w:tcPr>
          <w:p w14:paraId="3F9112CA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0" w:type="auto"/>
            <w:hideMark/>
          </w:tcPr>
          <w:p w14:paraId="3B8AA2C7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7E7936" w:rsidRPr="007E7936" w14:paraId="23805188" w14:textId="77777777" w:rsidTr="007E7936">
        <w:tc>
          <w:tcPr>
            <w:tcW w:w="0" w:type="auto"/>
            <w:hideMark/>
          </w:tcPr>
          <w:p w14:paraId="4781ED08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E6F2046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Not insured</w:t>
            </w:r>
          </w:p>
        </w:tc>
        <w:tc>
          <w:tcPr>
            <w:tcW w:w="0" w:type="auto"/>
            <w:hideMark/>
          </w:tcPr>
          <w:p w14:paraId="68360B7F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0" w:type="auto"/>
            <w:hideMark/>
          </w:tcPr>
          <w:p w14:paraId="7C6400D1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7E7936" w:rsidRPr="007E7936" w14:paraId="6E57D98B" w14:textId="77777777" w:rsidTr="007E7936">
        <w:tc>
          <w:tcPr>
            <w:tcW w:w="0" w:type="auto"/>
            <w:hideMark/>
          </w:tcPr>
          <w:p w14:paraId="0CC48EC6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BA5F687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ADI</w:t>
            </w:r>
          </w:p>
        </w:tc>
        <w:tc>
          <w:tcPr>
            <w:tcW w:w="0" w:type="auto"/>
            <w:hideMark/>
          </w:tcPr>
          <w:p w14:paraId="58EF8683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1.084</w:t>
            </w:r>
          </w:p>
        </w:tc>
        <w:tc>
          <w:tcPr>
            <w:tcW w:w="0" w:type="auto"/>
            <w:hideMark/>
          </w:tcPr>
          <w:p w14:paraId="780837F6" w14:textId="77777777" w:rsidR="007E7936" w:rsidRPr="007E7936" w:rsidRDefault="007E7936" w:rsidP="007E7936">
            <w:pPr>
              <w:spacing w:after="160" w:line="278" w:lineRule="auto"/>
              <w:rPr>
                <w:rFonts w:ascii="Arial" w:hAnsi="Arial" w:cs="Arial"/>
                <w:sz w:val="22"/>
                <w:szCs w:val="22"/>
              </w:rPr>
            </w:pPr>
            <w:r w:rsidRPr="007E7936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</w:tr>
    </w:tbl>
    <w:p w14:paraId="3B418908" w14:textId="77777777" w:rsidR="007E7936" w:rsidRPr="007E7936" w:rsidRDefault="007E7936" w:rsidP="007E7936">
      <w:pPr>
        <w:rPr>
          <w:rFonts w:ascii="Arial" w:hAnsi="Arial" w:cs="Arial"/>
          <w:sz w:val="22"/>
          <w:szCs w:val="22"/>
        </w:rPr>
      </w:pPr>
      <w:r w:rsidRPr="007E7936">
        <w:rPr>
          <w:rFonts w:ascii="Arial" w:hAnsi="Arial" w:cs="Arial"/>
          <w:sz w:val="22"/>
          <w:szCs w:val="22"/>
        </w:rPr>
        <w:t>Abbreviations: ADI, Area Deprivation Index; IPTW, inverse probability of treatment weighting; SMD, standardized mean difference; VA, Veterans Affairs.</w:t>
      </w:r>
    </w:p>
    <w:p w14:paraId="5C32C229" w14:textId="77777777" w:rsidR="007E7936" w:rsidRPr="007E7936" w:rsidRDefault="007E7936" w:rsidP="007E7936">
      <w:pPr>
        <w:rPr>
          <w:rFonts w:ascii="Arial" w:hAnsi="Arial" w:cs="Arial"/>
          <w:sz w:val="22"/>
          <w:szCs w:val="22"/>
        </w:rPr>
      </w:pPr>
      <w:r w:rsidRPr="007E7936">
        <w:rPr>
          <w:rFonts w:ascii="Arial" w:hAnsi="Arial" w:cs="Arial"/>
          <w:sz w:val="22"/>
          <w:szCs w:val="22"/>
        </w:rPr>
        <w:t xml:space="preserve">Three sequential propensity score models were constructed with race (Black vs White) as the exposure variable. Model A balanced on diagnosis year and age at diagnosis. Model B added </w:t>
      </w:r>
      <w:r w:rsidRPr="007E7936">
        <w:rPr>
          <w:rFonts w:ascii="Arial" w:hAnsi="Arial" w:cs="Arial"/>
          <w:sz w:val="22"/>
          <w:szCs w:val="22"/>
        </w:rPr>
        <w:lastRenderedPageBreak/>
        <w:t>insurance status. Model C added Area Deprivation Index. SMD values &lt;0.1 indicate adequate balance.</w:t>
      </w:r>
    </w:p>
    <w:p w14:paraId="7E4B704F" w14:textId="77777777" w:rsidR="000063DC" w:rsidRDefault="000063DC"/>
    <w:sectPr w:rsidR="000063DC" w:rsidSect="007E7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36"/>
    <w:rsid w:val="000063DC"/>
    <w:rsid w:val="00014980"/>
    <w:rsid w:val="00032ADE"/>
    <w:rsid w:val="00045155"/>
    <w:rsid w:val="000561CD"/>
    <w:rsid w:val="000A6AD8"/>
    <w:rsid w:val="000E27E0"/>
    <w:rsid w:val="000E632B"/>
    <w:rsid w:val="000E6DA1"/>
    <w:rsid w:val="00114371"/>
    <w:rsid w:val="00114981"/>
    <w:rsid w:val="0013567E"/>
    <w:rsid w:val="001703F7"/>
    <w:rsid w:val="00183AD1"/>
    <w:rsid w:val="001B0F12"/>
    <w:rsid w:val="001E2CFB"/>
    <w:rsid w:val="001E3895"/>
    <w:rsid w:val="002104D7"/>
    <w:rsid w:val="002114D6"/>
    <w:rsid w:val="00236D67"/>
    <w:rsid w:val="00245E46"/>
    <w:rsid w:val="00257CAB"/>
    <w:rsid w:val="00260705"/>
    <w:rsid w:val="00267FD7"/>
    <w:rsid w:val="00277646"/>
    <w:rsid w:val="0029203D"/>
    <w:rsid w:val="002D1EF1"/>
    <w:rsid w:val="002D2E83"/>
    <w:rsid w:val="002E0EA4"/>
    <w:rsid w:val="002E710F"/>
    <w:rsid w:val="002F13FF"/>
    <w:rsid w:val="00301CCE"/>
    <w:rsid w:val="003131E2"/>
    <w:rsid w:val="00323B6E"/>
    <w:rsid w:val="00335756"/>
    <w:rsid w:val="00344058"/>
    <w:rsid w:val="00344ED2"/>
    <w:rsid w:val="0037217D"/>
    <w:rsid w:val="003D6280"/>
    <w:rsid w:val="003E2AED"/>
    <w:rsid w:val="003F3692"/>
    <w:rsid w:val="0041494A"/>
    <w:rsid w:val="004334AD"/>
    <w:rsid w:val="00447B6A"/>
    <w:rsid w:val="00464614"/>
    <w:rsid w:val="00484E5E"/>
    <w:rsid w:val="00496290"/>
    <w:rsid w:val="004C03CF"/>
    <w:rsid w:val="004C2890"/>
    <w:rsid w:val="004E58E9"/>
    <w:rsid w:val="004E741F"/>
    <w:rsid w:val="004F57B9"/>
    <w:rsid w:val="00501DD5"/>
    <w:rsid w:val="00511F62"/>
    <w:rsid w:val="00513A16"/>
    <w:rsid w:val="0051622F"/>
    <w:rsid w:val="005166F4"/>
    <w:rsid w:val="00545271"/>
    <w:rsid w:val="00547278"/>
    <w:rsid w:val="00584FD0"/>
    <w:rsid w:val="00595E1D"/>
    <w:rsid w:val="005A338B"/>
    <w:rsid w:val="005A6DE1"/>
    <w:rsid w:val="005B4B23"/>
    <w:rsid w:val="005D7F46"/>
    <w:rsid w:val="005E0B30"/>
    <w:rsid w:val="005E2C30"/>
    <w:rsid w:val="005E5B44"/>
    <w:rsid w:val="005E5CF9"/>
    <w:rsid w:val="005F4AA4"/>
    <w:rsid w:val="006039DF"/>
    <w:rsid w:val="006231B8"/>
    <w:rsid w:val="00634748"/>
    <w:rsid w:val="006442C6"/>
    <w:rsid w:val="00657F17"/>
    <w:rsid w:val="00665D18"/>
    <w:rsid w:val="00681823"/>
    <w:rsid w:val="00681EA4"/>
    <w:rsid w:val="00685536"/>
    <w:rsid w:val="006B0EE7"/>
    <w:rsid w:val="006C6FFD"/>
    <w:rsid w:val="006D103D"/>
    <w:rsid w:val="006D5906"/>
    <w:rsid w:val="006F1629"/>
    <w:rsid w:val="00705AA9"/>
    <w:rsid w:val="00720EA6"/>
    <w:rsid w:val="00726C56"/>
    <w:rsid w:val="00734CFB"/>
    <w:rsid w:val="007438C1"/>
    <w:rsid w:val="00753D85"/>
    <w:rsid w:val="00791ADC"/>
    <w:rsid w:val="007A4BE9"/>
    <w:rsid w:val="007B0925"/>
    <w:rsid w:val="007C2190"/>
    <w:rsid w:val="007E0769"/>
    <w:rsid w:val="007E74B1"/>
    <w:rsid w:val="007E7936"/>
    <w:rsid w:val="007F4DB4"/>
    <w:rsid w:val="007F6C03"/>
    <w:rsid w:val="008071DF"/>
    <w:rsid w:val="00854432"/>
    <w:rsid w:val="00864F6E"/>
    <w:rsid w:val="008701B7"/>
    <w:rsid w:val="00880022"/>
    <w:rsid w:val="00882C4A"/>
    <w:rsid w:val="0089626B"/>
    <w:rsid w:val="008A73A5"/>
    <w:rsid w:val="008B1D67"/>
    <w:rsid w:val="008D492B"/>
    <w:rsid w:val="008D7758"/>
    <w:rsid w:val="008F19BF"/>
    <w:rsid w:val="00913FF5"/>
    <w:rsid w:val="00966F53"/>
    <w:rsid w:val="00974F7C"/>
    <w:rsid w:val="0097508A"/>
    <w:rsid w:val="009772FA"/>
    <w:rsid w:val="009776DD"/>
    <w:rsid w:val="009776E2"/>
    <w:rsid w:val="009F52DC"/>
    <w:rsid w:val="00A150EA"/>
    <w:rsid w:val="00A17FAC"/>
    <w:rsid w:val="00A36136"/>
    <w:rsid w:val="00A53055"/>
    <w:rsid w:val="00A70B3D"/>
    <w:rsid w:val="00A73BC5"/>
    <w:rsid w:val="00A97469"/>
    <w:rsid w:val="00AA03A2"/>
    <w:rsid w:val="00AB268D"/>
    <w:rsid w:val="00AB5CA2"/>
    <w:rsid w:val="00AC4753"/>
    <w:rsid w:val="00AE00D9"/>
    <w:rsid w:val="00AE1E52"/>
    <w:rsid w:val="00AE24C6"/>
    <w:rsid w:val="00B05D81"/>
    <w:rsid w:val="00B156A3"/>
    <w:rsid w:val="00B2095A"/>
    <w:rsid w:val="00B424B7"/>
    <w:rsid w:val="00B646B1"/>
    <w:rsid w:val="00B70212"/>
    <w:rsid w:val="00B9635A"/>
    <w:rsid w:val="00B976C1"/>
    <w:rsid w:val="00BB03F0"/>
    <w:rsid w:val="00BB692E"/>
    <w:rsid w:val="00BC380B"/>
    <w:rsid w:val="00BC6B3D"/>
    <w:rsid w:val="00C02429"/>
    <w:rsid w:val="00C0442F"/>
    <w:rsid w:val="00C16BBA"/>
    <w:rsid w:val="00C334EB"/>
    <w:rsid w:val="00C341A3"/>
    <w:rsid w:val="00C44684"/>
    <w:rsid w:val="00C62E75"/>
    <w:rsid w:val="00C7284E"/>
    <w:rsid w:val="00C82C0B"/>
    <w:rsid w:val="00C90D04"/>
    <w:rsid w:val="00C96A2F"/>
    <w:rsid w:val="00CA1CA8"/>
    <w:rsid w:val="00CA7073"/>
    <w:rsid w:val="00CD1133"/>
    <w:rsid w:val="00D468F5"/>
    <w:rsid w:val="00D473AB"/>
    <w:rsid w:val="00D550BB"/>
    <w:rsid w:val="00D67588"/>
    <w:rsid w:val="00DB437A"/>
    <w:rsid w:val="00DC697C"/>
    <w:rsid w:val="00E10C5F"/>
    <w:rsid w:val="00E14C94"/>
    <w:rsid w:val="00E2519F"/>
    <w:rsid w:val="00E45EAC"/>
    <w:rsid w:val="00E53BEF"/>
    <w:rsid w:val="00E549E1"/>
    <w:rsid w:val="00E73939"/>
    <w:rsid w:val="00E85569"/>
    <w:rsid w:val="00E97445"/>
    <w:rsid w:val="00EA64DF"/>
    <w:rsid w:val="00EB4086"/>
    <w:rsid w:val="00EC1689"/>
    <w:rsid w:val="00EC4411"/>
    <w:rsid w:val="00EC5201"/>
    <w:rsid w:val="00ED61F4"/>
    <w:rsid w:val="00EF3C54"/>
    <w:rsid w:val="00EF7F8F"/>
    <w:rsid w:val="00F010CF"/>
    <w:rsid w:val="00F11090"/>
    <w:rsid w:val="00F51D89"/>
    <w:rsid w:val="00F547DE"/>
    <w:rsid w:val="00F6027B"/>
    <w:rsid w:val="00F66F22"/>
    <w:rsid w:val="00F7328A"/>
    <w:rsid w:val="00F82595"/>
    <w:rsid w:val="00FB556E"/>
    <w:rsid w:val="00FD5135"/>
    <w:rsid w:val="00FE4B01"/>
    <w:rsid w:val="00FE5203"/>
    <w:rsid w:val="00FF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1BE9C"/>
  <w15:chartTrackingRefBased/>
  <w15:docId w15:val="{20A1AA6F-18D0-B948-8380-6E3282C9E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79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93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93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9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93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93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93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93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9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9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93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9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9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936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9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936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9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9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9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9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9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9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9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9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9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9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9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7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yne</dc:creator>
  <cp:keywords/>
  <dc:description/>
  <cp:lastModifiedBy>Julia Payne</cp:lastModifiedBy>
  <cp:revision>2</cp:revision>
  <dcterms:created xsi:type="dcterms:W3CDTF">2026-05-28T04:42:00Z</dcterms:created>
  <dcterms:modified xsi:type="dcterms:W3CDTF">2026-05-28T04:44:00Z</dcterms:modified>
</cp:coreProperties>
</file>